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011F3" w14:textId="4D9CFA96" w:rsidR="00B56306" w:rsidRPr="009976EF" w:rsidRDefault="00930372" w:rsidP="00B56306">
      <w:pPr>
        <w:spacing w:after="0" w:line="276" w:lineRule="auto"/>
        <w:rPr>
          <w:rFonts w:ascii="Times New Roman"/>
          <w:b/>
          <w:bCs/>
          <w:color w:val="000000"/>
          <w:sz w:val="20"/>
          <w:szCs w:val="20"/>
        </w:rPr>
      </w:pPr>
      <w:r>
        <w:rPr>
          <w:rFonts w:ascii="Times New Roman"/>
          <w:b/>
          <w:bCs/>
          <w:color w:val="000000"/>
        </w:rPr>
        <w:t>a</w:t>
      </w:r>
      <w:bookmarkStart w:id="0" w:name="_GoBack"/>
      <w:bookmarkEnd w:id="0"/>
    </w:p>
    <w:p w14:paraId="036A0DED" w14:textId="77777777" w:rsidR="00B56306" w:rsidRDefault="00B56306"/>
    <w:sectPr w:rsidR="00B56306" w:rsidSect="00233AE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82F"/>
    <w:rsid w:val="00020CE5"/>
    <w:rsid w:val="00021F83"/>
    <w:rsid w:val="001871C3"/>
    <w:rsid w:val="001B6E66"/>
    <w:rsid w:val="00233AE3"/>
    <w:rsid w:val="002D3F4A"/>
    <w:rsid w:val="002F35CA"/>
    <w:rsid w:val="002F363D"/>
    <w:rsid w:val="003629D9"/>
    <w:rsid w:val="0038690A"/>
    <w:rsid w:val="00495FED"/>
    <w:rsid w:val="005239B3"/>
    <w:rsid w:val="00584D86"/>
    <w:rsid w:val="005A2170"/>
    <w:rsid w:val="007120BD"/>
    <w:rsid w:val="007247F4"/>
    <w:rsid w:val="0076282F"/>
    <w:rsid w:val="007A75EC"/>
    <w:rsid w:val="007B733B"/>
    <w:rsid w:val="00816F0C"/>
    <w:rsid w:val="008910DA"/>
    <w:rsid w:val="008D6229"/>
    <w:rsid w:val="00930372"/>
    <w:rsid w:val="009976EF"/>
    <w:rsid w:val="00A77496"/>
    <w:rsid w:val="00B56306"/>
    <w:rsid w:val="00C24EE7"/>
    <w:rsid w:val="00C2657B"/>
    <w:rsid w:val="00C53A21"/>
    <w:rsid w:val="00C67676"/>
    <w:rsid w:val="00D5396C"/>
    <w:rsid w:val="00DD3782"/>
    <w:rsid w:val="00ED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173C0"/>
  <w15:chartTrackingRefBased/>
  <w15:docId w15:val="{D56C8676-A9ED-4381-88A8-9E29B5493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8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3348D-5A6B-4E52-A2FE-C312C0A63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ahlén</dc:creator>
  <cp:keywords/>
  <dc:description/>
  <cp:lastModifiedBy>Vinodhini V.</cp:lastModifiedBy>
  <cp:revision>7</cp:revision>
  <dcterms:created xsi:type="dcterms:W3CDTF">2021-12-18T15:33:00Z</dcterms:created>
  <dcterms:modified xsi:type="dcterms:W3CDTF">2022-01-31T07:15:00Z</dcterms:modified>
</cp:coreProperties>
</file>